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4. </w:t>
      </w:r>
      <w:r>
        <w:rPr>
          <w:rFonts w:cs="Arial" w:ascii="Arial" w:hAnsi="Arial"/>
          <w:sz w:val="20"/>
          <w:szCs w:val="20"/>
          <w:lang w:val="en-GB"/>
        </w:rPr>
        <w:t>Raptor predation rates on wild populations of adult game birds in Europe.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783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2"/>
        <w:gridCol w:w="1479"/>
        <w:gridCol w:w="1365"/>
        <w:gridCol w:w="1305"/>
        <w:gridCol w:w="807"/>
        <w:gridCol w:w="1003"/>
      </w:tblGrid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dator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y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riod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edation rate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</w:tr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regrine + hen harrier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 grou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mm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%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otlan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1]</w:t>
            </w:r>
          </w:p>
        </w:tc>
      </w:tr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regrine + hen harrier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 grou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int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%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otlan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1]</w:t>
            </w:r>
          </w:p>
        </w:tc>
      </w:tr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yrfalcon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armigan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mm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-32%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celan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2]</w:t>
            </w:r>
          </w:p>
        </w:tc>
      </w:tr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n harrier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 grou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mm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%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cotlan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3]</w:t>
            </w:r>
          </w:p>
        </w:tc>
      </w:tr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n harrier + other raptors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Grey partridge (♀)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ring + summ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-46%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anc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4]</w:t>
            </w:r>
          </w:p>
        </w:tc>
      </w:tr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shawk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-legged partridg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utumn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%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ai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[5]</w:t>
            </w:r>
          </w:p>
        </w:tc>
      </w:tr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shawk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 grouse (♀)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ring / summ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%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wede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[6]</w:t>
            </w:r>
          </w:p>
        </w:tc>
      </w:tr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oshawk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Black grouse (♂)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pring / summ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%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wede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[6]</w:t>
            </w:r>
          </w:p>
        </w:tc>
      </w:tr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oshawk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percaillie (♀)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mplete yea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0%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orway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[7]</w:t>
            </w:r>
          </w:p>
        </w:tc>
      </w:tr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shawk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zel grou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mm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%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nlan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8]</w:t>
            </w:r>
          </w:p>
        </w:tc>
      </w:tr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shawk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 grou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mm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-32%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nlan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9]</w:t>
            </w:r>
          </w:p>
        </w:tc>
      </w:tr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shawk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 grouse (♀)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mm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%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nlan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9]</w:t>
            </w:r>
          </w:p>
        </w:tc>
      </w:tr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shawk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lack grouse (♂)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mm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%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nlan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9]</w:t>
            </w:r>
          </w:p>
        </w:tc>
      </w:tr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shawk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percaillie (♀)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mm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%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nlan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9]</w:t>
            </w:r>
          </w:p>
        </w:tc>
      </w:tr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mmon buzzard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Black grou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mm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%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nlan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10]</w:t>
            </w:r>
          </w:p>
        </w:tc>
      </w:tr>
      <w:tr>
        <w:trPr>
          <w:trHeight w:val="227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mmon buzzard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d grouse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mmer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%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nlan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[10]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Textoestndar"/>
        <w:spacing w:lineRule="auto" w:line="480" w:before="0" w:after="0"/>
        <w:rPr>
          <w:rFonts w:cs="Arial"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  <w:t>References</w:t>
      </w:r>
    </w:p>
    <w:p>
      <w:pPr>
        <w:pStyle w:val="Normal"/>
        <w:spacing w:lineRule="auto" w:line="480"/>
        <w:jc w:val="both"/>
        <w:rPr>
          <w:rFonts w:cs="Arial"/>
          <w:b/>
          <w:b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dpath SM, Thirgood SJ (1999) Numerical and functional responses in generalist predators: hen harriers and peregrines on Scottish grouse moors. J Anim Ecol 68: 879–892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ielsen OK (1999) Gyrfalcon predation on ptarmigan: numerical and functional response. J Anim Ecol 68: 1034–1050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rPr/>
      </w:pPr>
      <w:r>
        <w:rPr>
          <w:sz w:val="20"/>
          <w:szCs w:val="20"/>
          <w:lang w:val="en-GB"/>
        </w:rPr>
        <w:t>Picozzi N (1978) Dispersion, breeding and prey of the hen harrier (</w:t>
      </w:r>
      <w:r>
        <w:rPr>
          <w:i/>
          <w:iCs/>
          <w:sz w:val="20"/>
          <w:szCs w:val="20"/>
          <w:lang w:val="en-GB"/>
        </w:rPr>
        <w:t>Circus cyaneus</w:t>
      </w:r>
      <w:r>
        <w:rPr>
          <w:sz w:val="20"/>
          <w:szCs w:val="20"/>
          <w:lang w:val="en-GB"/>
        </w:rPr>
        <w:t>) in Glen Dye, Kincardineshire. Ibis 120: 489–509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rPr/>
      </w:pPr>
      <w:r>
        <w:rPr>
          <w:sz w:val="20"/>
          <w:szCs w:val="20"/>
          <w:lang w:val="en-GB"/>
        </w:rPr>
        <w:t xml:space="preserve">Bro E, Reitz F, Clobert J, Migot P, Massot M (2001) Diagnosing the environmental causes of the decline in Grey Partridge </w:t>
      </w:r>
      <w:r>
        <w:rPr>
          <w:i/>
          <w:sz w:val="20"/>
          <w:szCs w:val="20"/>
          <w:lang w:val="en-GB"/>
        </w:rPr>
        <w:t>Perdix perdix</w:t>
      </w:r>
      <w:r>
        <w:rPr>
          <w:sz w:val="20"/>
          <w:szCs w:val="20"/>
          <w:lang w:val="en-GB"/>
        </w:rPr>
        <w:t xml:space="preserve"> survival in France. Ibis 143: 120–132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/>
      </w:pPr>
      <w:r>
        <w:rPr>
          <w:sz w:val="20"/>
          <w:szCs w:val="20"/>
          <w:lang w:val="es-ES_tradnl"/>
        </w:rPr>
        <w:t xml:space="preserve">Mañosa S (1991) Biología tròfica, ús de l´hàbitat i biología de la reproducció de l´astor </w:t>
      </w:r>
      <w:r>
        <w:rPr>
          <w:i/>
          <w:sz w:val="20"/>
          <w:szCs w:val="20"/>
          <w:lang w:val="es-ES_tradnl"/>
        </w:rPr>
        <w:t>Accipiter gentilis</w:t>
      </w:r>
      <w:r>
        <w:rPr>
          <w:sz w:val="20"/>
          <w:szCs w:val="20"/>
          <w:lang w:val="es-ES_tradnl"/>
        </w:rPr>
        <w:t xml:space="preserve"> (Linnaeus, 1758) a la Segarra [PhD thesis]. Barcelona: University of Barcelona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idén P, Andrén P, Angelstam P, Lindtröm E (1987) The effect of prey vulnerability: goshawk predation and populations of small game. Oikos 49: 233–235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Wegge P (1984) Naturlig dödelighet hos storfugl giennom aret pa Östlandet. In: Myrberget S, ed. Skogsfuglprojektet 1980-1984. Viltrapport 36. pp. 76–80.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indén H, Wikman M (1983) Goshawk predation on tetraonids: availability of prey and diet of the predator in breeding season. J Anim Ecol 52: 953–968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rPr/>
      </w:pPr>
      <w:r>
        <w:rPr>
          <w:sz w:val="20"/>
          <w:szCs w:val="20"/>
          <w:lang w:val="en-GB"/>
        </w:rPr>
        <w:t xml:space="preserve">Tornberg R (2001) Pattern of goshawk </w:t>
      </w:r>
      <w:r>
        <w:rPr>
          <w:i/>
          <w:sz w:val="20"/>
          <w:szCs w:val="20"/>
          <w:lang w:val="en-GB"/>
        </w:rPr>
        <w:t xml:space="preserve">Accipiter gentilis </w:t>
      </w:r>
      <w:r>
        <w:rPr>
          <w:sz w:val="20"/>
          <w:szCs w:val="20"/>
          <w:lang w:val="en-GB"/>
        </w:rPr>
        <w:t>predation on four forest grouse species in northern Finland. Wildlife Biol 7: 245–256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rPr/>
      </w:pPr>
      <w:r>
        <w:rPr>
          <w:sz w:val="20"/>
          <w:szCs w:val="20"/>
          <w:lang w:val="es-ES_tradnl"/>
        </w:rPr>
        <w:t xml:space="preserve">Valkama J, Korpimäki E, Arroyo B, Beja P, Bretagnolle V et al. </w:t>
      </w:r>
      <w:r>
        <w:rPr>
          <w:sz w:val="20"/>
          <w:szCs w:val="20"/>
          <w:lang w:val="en-GB"/>
        </w:rPr>
        <w:t>(2005) Birds of prey as limiting factors of gamebird populations in Europe: a review. Biol Rev 80: 171–203.</w:t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i/>
      <w:iCs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5z0">
    <w:name w:val="WW8Num15z0"/>
    <w:qFormat/>
    <w:rPr/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basedOn w:val="Fuentedeprrafopredeter"/>
    <w:rPr>
      <w:strike w:val="false"/>
      <w:dstrike w:val="false"/>
      <w:color w:val="3550CA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spacing w:lineRule="auto" w:line="480"/>
      <w:jc w:val="both"/>
    </w:pPr>
    <w:rPr>
      <w:lang w:val="en-GB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estndar">
    <w:name w:val="Texto estándar"/>
    <w:basedOn w:val="Normal"/>
    <w:qFormat/>
    <w:pPr>
      <w:keepNext w:val="true"/>
      <w:spacing w:before="120" w:after="120"/>
      <w:jc w:val="both"/>
    </w:pPr>
    <w:rPr>
      <w:rFonts w:ascii="Arial" w:hAnsi="Arial" w:cs="Arial"/>
      <w:sz w:val="20"/>
      <w:szCs w:val="20"/>
      <w:lang w:val="es-ES_tradnl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irstline">
    <w:name w:val="First line"/>
    <w:qFormat/>
    <w:pPr>
      <w:widowControl/>
      <w:tabs>
        <w:tab w:val="clear" w:pos="708"/>
        <w:tab w:val="left" w:pos="240" w:leader="none"/>
      </w:tabs>
      <w:overflowPunct w:val="false"/>
      <w:autoSpaceDE w:val="false"/>
      <w:bidi w:val="0"/>
      <w:spacing w:lineRule="exact" w:line="240"/>
      <w:jc w:val="both"/>
      <w:textAlignment w:val="baseline"/>
    </w:pPr>
    <w:rPr>
      <w:rFonts w:ascii="Times New Roman" w:hAnsi="Times New Roman" w:eastAsia="Times New Roman" w:cs="Times New Roman"/>
      <w:color w:val="auto"/>
      <w:sz w:val="18"/>
      <w:szCs w:val="20"/>
      <w:lang w:val="en-GB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1:00:00Z</dcterms:created>
  <dc:creator>WinuE</dc:creator>
  <dc:description/>
  <cp:keywords/>
  <dc:language>en-US</dc:language>
  <cp:lastModifiedBy>WinuE</cp:lastModifiedBy>
  <dcterms:modified xsi:type="dcterms:W3CDTF">2011-07-08T11:21:00Z</dcterms:modified>
  <cp:revision>20</cp:revision>
  <dc:subject/>
  <dc:title>Table 1</dc:title>
</cp:coreProperties>
</file>